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348"/>
        <w:tblW w:w="14890" w:type="dxa"/>
        <w:tblLook w:val="04A0" w:firstRow="1" w:lastRow="0" w:firstColumn="1" w:lastColumn="0" w:noHBand="0" w:noVBand="1"/>
      </w:tblPr>
      <w:tblGrid>
        <w:gridCol w:w="516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21"/>
        <w:gridCol w:w="9"/>
      </w:tblGrid>
      <w:tr w:rsidR="00D60613" w:rsidRPr="005126E6" w14:paraId="0A8BDEDB" w14:textId="77777777" w:rsidTr="00C46546">
        <w:trPr>
          <w:trHeight w:val="222"/>
        </w:trPr>
        <w:tc>
          <w:tcPr>
            <w:tcW w:w="14890" w:type="dxa"/>
            <w:gridSpan w:val="25"/>
            <w:shd w:val="clear" w:color="auto" w:fill="auto"/>
            <w:noWrap/>
            <w:vAlign w:val="center"/>
            <w:hideMark/>
          </w:tcPr>
          <w:p w14:paraId="517EDA5C" w14:textId="509396DD" w:rsidR="00D60613" w:rsidRPr="005126E6" w:rsidRDefault="00CC46D2" w:rsidP="00C4654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6D2">
              <w:rPr>
                <w:rFonts w:ascii="Times New Roman" w:hAnsi="Times New Roman" w:cs="Times New Roman"/>
              </w:rPr>
              <w:t xml:space="preserve">Table </w:t>
            </w:r>
            <w:r w:rsidR="00A6284E">
              <w:rPr>
                <w:rFonts w:ascii="Times New Roman" w:hAnsi="Times New Roman" w:cs="Times New Roman"/>
              </w:rPr>
              <w:t>S3</w:t>
            </w:r>
            <w:r w:rsidRPr="00CC46D2">
              <w:rPr>
                <w:rFonts w:ascii="Times New Roman" w:hAnsi="Times New Roman" w:cs="Times New Roman"/>
              </w:rPr>
              <w:t xml:space="preserve">. </w:t>
            </w:r>
            <w:r w:rsidR="00E03329" w:rsidRPr="00E03329">
              <w:rPr>
                <w:rFonts w:ascii="Times New Roman" w:hAnsi="Times New Roman" w:cs="Times New Roman"/>
              </w:rPr>
              <w:t xml:space="preserve">Pairwise </w:t>
            </w:r>
            <w:proofErr w:type="spellStart"/>
            <w:r w:rsidR="00E03329" w:rsidRPr="00E03329">
              <w:rPr>
                <w:rFonts w:ascii="Times New Roman" w:hAnsi="Times New Roman" w:cs="Times New Roman"/>
                <w:i/>
                <w:iCs/>
              </w:rPr>
              <w:t>Fst</w:t>
            </w:r>
            <w:proofErr w:type="spellEnd"/>
            <w:r w:rsidR="00E03329" w:rsidRPr="00E03329">
              <w:rPr>
                <w:rFonts w:ascii="Times New Roman" w:hAnsi="Times New Roman" w:cs="Times New Roman"/>
              </w:rPr>
              <w:t xml:space="preserve"> values between </w:t>
            </w:r>
            <w:bookmarkStart w:id="0" w:name="_GoBack"/>
            <w:bookmarkEnd w:id="0"/>
            <w:r w:rsidR="00E03329" w:rsidRPr="00E03329">
              <w:rPr>
                <w:rFonts w:ascii="Times New Roman" w:hAnsi="Times New Roman" w:cs="Times New Roman"/>
              </w:rPr>
              <w:t xml:space="preserve">the 22 Chinese </w:t>
            </w:r>
            <w:r w:rsidR="00E03329" w:rsidRPr="00E03329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="00E03329" w:rsidRPr="00E03329">
              <w:rPr>
                <w:rFonts w:ascii="Times New Roman" w:hAnsi="Times New Roman" w:cs="Times New Roman"/>
                <w:i/>
                <w:iCs/>
              </w:rPr>
              <w:t>robiniae</w:t>
            </w:r>
            <w:proofErr w:type="spellEnd"/>
            <w:r w:rsidR="00E03329" w:rsidRPr="00E03329">
              <w:rPr>
                <w:rFonts w:ascii="Times New Roman" w:hAnsi="Times New Roman" w:cs="Times New Roman"/>
              </w:rPr>
              <w:t xml:space="preserve"> populations</w:t>
            </w:r>
          </w:p>
        </w:tc>
      </w:tr>
      <w:tr w:rsidR="00D60613" w:rsidRPr="005126E6" w14:paraId="14677B67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F12C76" w14:textId="77777777" w:rsidR="00D60613" w:rsidRPr="005126E6" w:rsidRDefault="00D60613" w:rsidP="00C4654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43677B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E5D7DD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970EA0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190C0E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F05F90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8ECF2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AD318D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52E52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2D2D6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32CEE3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379C7A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7ACF2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692AE3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9F10A6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4E5D09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540CF8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8252BE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A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AD3C4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ED85C5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31AF95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K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29B8E1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</w:t>
            </w:r>
          </w:p>
        </w:tc>
        <w:tc>
          <w:tcPr>
            <w:tcW w:w="6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A649BB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</w:tr>
      <w:tr w:rsidR="00D60613" w:rsidRPr="005126E6" w14:paraId="6473F423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F5EA8B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33C55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2580B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C74FC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4C960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256E3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028A6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854BE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BD5C6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8FCE0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DF321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907C1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F51D8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7A8D1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83D5B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ABB5C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6AB39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78AF8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F38C4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58D09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46FA1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F3FD0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3F88E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20DE9F8C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F69C3F9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78FF87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3B618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19DE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977AA2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C7AC3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26216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DC56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1ED07B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D4DC91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27D6A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63F04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05EBF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3A85E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30A01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A7AD87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5CF30F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8961E2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0F1DB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8F4297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E752E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6378B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51B3C2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3F3687E6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79B845F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431E11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9417A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45B35C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A2B1FA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696BF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5E80B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A7DFFD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CBEC5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3773C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61FBA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00056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7DBB15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2FDCC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135ADA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3531CE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688D03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A7AE7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DCA35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B73C6A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97EFE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6DB0EA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CCCFDE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76D5CA8F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A0866BC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F5A0E8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CEBBE1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AE82D8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828791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3B9BB9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5EB36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16241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72F80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0A2A39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A6B0A1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6FB2B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328929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8D735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8EB67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CF9946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BEB8E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C7C05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22ACEA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47B37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CBCB64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AA41D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AC08A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51C40F4B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2C8B781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93484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ECD703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569C7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7BC3FD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E9FC1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A77CD7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11943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A70AB5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6B32B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E85F3E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EA685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2B29F4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994A14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5FB4B9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49018A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70DAF7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311D71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75DCF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AB6F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DE2B94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DE9CE5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D9D2C9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26747F42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98B8ECE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F2578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14454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B1DAC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23E4E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116A7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A2EAE3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BDDB93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18236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13739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E458E9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7D106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EBF4F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420CF7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C3E31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ECDC6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BD0217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A118C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40E4B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192E02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AEF1D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7FC61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DFBD7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45DB3E3A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E42D89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57B51D3" w14:textId="77777777" w:rsidR="00D60613" w:rsidRPr="00CC46D2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FEDE00" w14:textId="77777777" w:rsidR="00D60613" w:rsidRPr="00CC46D2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46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A97716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E565B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17CD2C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CAF3BA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90D00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388CD9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244929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BB9930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4A9FB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EDE8C2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B33EA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9779D5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CDC7C3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96CAE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F3209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A351EF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2F0A2D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4A51C0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3027C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B73003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77D31B3D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6EF1C87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E26184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67DF5D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94E279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651421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623B3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8656F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9C22A9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E9219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2BBBC2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72D495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F63FC3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CF470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FE5E11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0F8221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A41A3C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33E83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95FB22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41B8B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F591B4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8784CD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A29542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8D8FD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28822593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8C8FCF3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9CF7F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E21BD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653082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A6BD1F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56229B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1E68A6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457504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4AE9D1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9CE30A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62D960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E1E4F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19776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207641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96C78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7065D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00025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66622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D1366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2025F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05C6E4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500ABC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5CB04C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70E3C75F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3E83A7E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F18AF3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05C63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591F6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BABB55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58C71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D97F6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7F9CDB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556A96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AD6A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D980B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62AC1A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153AB6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1E2C3A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37839C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64D6C6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44ACA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A102A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7EE7A3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2D2308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49D2BA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CA143E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1B67CF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6F5A7B09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D646C96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0A6B80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EF5A1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5FBA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83EA9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5CC88D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AB5BA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E7050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B9D49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1C500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382EA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63C43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46C621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CFC68A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A475CA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BB57C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233B9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B208F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70DCD6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8DF00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3E80A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7D987E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3F02C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20090471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D2EF3F0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513F2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F012C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50D602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D2F1F7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3D73FB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B4D82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BD432B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AB8B2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E07034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E14C08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2A2AA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5B2D99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952C4B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752275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5BBA2D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6336C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3A136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06B0A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1B3E1E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CEDBEE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C1339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E48D2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785DEB3B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4FC17A7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2428C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3D1C3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770D74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FFA2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007DF9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192DC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5FCD15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F74E4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8377B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94E45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0A0D7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B473B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C7FE4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5720E7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3A1684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22B755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8407D5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1649E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1EED9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C8D109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AC187A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D7E10F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0811B7F0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6164147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D30A9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4A663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E3F8B7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6D6455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530322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50066B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7274C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F76D8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32CA4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A881DD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2EE164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2D972B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12B6E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800001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30FEDA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51C4F2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A1427F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24ED29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F13E0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E63AB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C68191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9826B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6A87EFE6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ACA1EEC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711081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36F673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3D695A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38BD4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DC225E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C3427D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7E8592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7B16ABE" w14:textId="77777777" w:rsidR="00D60613" w:rsidRPr="005126E6" w:rsidRDefault="00D60613" w:rsidP="00C46546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589D4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9613E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86EC8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2C957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6EC65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ABB650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21F6F3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FAA19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C160D6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50DD3E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8745D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69046B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F5B7F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A0591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774A0CD7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C0B2B2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382BCB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8EEB5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AE70BD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BD5F5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800581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40340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A181FC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A87A9C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88032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9EE48F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572C68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3656B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2A8D30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1B501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80551F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25A17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1AFD89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15505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B886A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0138FF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86A6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DAFAB4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D60613" w:rsidRPr="005126E6" w14:paraId="1D594F9F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EDB9CB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A175DF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D7C859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D1E39B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B97FF8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133FCF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27D99C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7814AA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19969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B369B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EA535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8AFDC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3598D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359E7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D0D08B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813DAB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B9E1C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217D74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7AA90E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5863DD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9FF635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59281E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08D71F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68CE1FC4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6504029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BA1D9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20EFD2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411C6D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904DBA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6B511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212946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DD4245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82C6D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A12160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2E38C5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8BCD3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44D324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8F234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E48AE2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54D44A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500BD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E2B2F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8F7D7D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7210CF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9FBCEF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4025D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F8547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56AAC4D0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6A592AC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F89C9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9CFB7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568DD0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2F5121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EC4CCE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F6C3F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C8BE1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F31267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9C655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E96FF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B79F02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FF380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D1523E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F10551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9C9E2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36C3FB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AD551D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4B21A7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FAF4F1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37A97E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1222B4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E2D24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278157F3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04D4E87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K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0CA919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414EE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27D2BC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05DAD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6A970F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D5FFED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6C1283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B31C90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FFB2BE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1D0F71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8A41EF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B4411D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6D3C7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2B5C00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193BC4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BABE34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C3B578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B9A11D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AA39BE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D761E6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779B40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2FC637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60613" w:rsidRPr="005126E6" w14:paraId="466E427C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817DF3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6DA4A7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66C39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6B53D2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47B8DC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2FC14F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BBD2E9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3B1D936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8E6C27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BFEF0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941D38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5CE92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068D0A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19C16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71E714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5ED76B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1F0D0C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E8745C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8BCB90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C0D340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19276F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AE9D96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47680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60613" w:rsidRPr="005126E6" w14:paraId="527AFBB0" w14:textId="77777777" w:rsidTr="00C46546">
        <w:trPr>
          <w:gridAfter w:val="2"/>
          <w:wAfter w:w="30" w:type="dxa"/>
          <w:trHeight w:val="222"/>
        </w:trPr>
        <w:tc>
          <w:tcPr>
            <w:tcW w:w="51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F97182" w14:textId="77777777" w:rsidR="00D60613" w:rsidRPr="005126E6" w:rsidRDefault="00D60613" w:rsidP="00C46546">
            <w:pPr>
              <w:widowControl/>
              <w:spacing w:line="1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842F4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160F8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5EA75B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47048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85B144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EE721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9AEA65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1ECD9A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C26D8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F0B30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11DFD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C577C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90CF27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67FE69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97C38F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360E6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D2796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87456C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7F0923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8E79CD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E39181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51C838" w14:textId="77777777" w:rsidR="00D60613" w:rsidRPr="005126E6" w:rsidRDefault="00D60613" w:rsidP="00C46546">
            <w:pPr>
              <w:widowControl/>
              <w:spacing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26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8461CB" w:rsidRPr="005126E6" w14:paraId="326F5236" w14:textId="77777777" w:rsidTr="0025496C">
        <w:trPr>
          <w:gridAfter w:val="1"/>
          <w:wAfter w:w="9" w:type="dxa"/>
          <w:trHeight w:val="222"/>
        </w:trPr>
        <w:tc>
          <w:tcPr>
            <w:tcW w:w="14881" w:type="dxa"/>
            <w:gridSpan w:val="24"/>
            <w:shd w:val="clear" w:color="auto" w:fill="auto"/>
            <w:noWrap/>
            <w:vAlign w:val="bottom"/>
            <w:hideMark/>
          </w:tcPr>
          <w:p w14:paraId="1A9071ED" w14:textId="3613880B" w:rsidR="008461CB" w:rsidRPr="005126E6" w:rsidRDefault="008461CB" w:rsidP="00C4654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461C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Note: </w:t>
            </w:r>
            <w:proofErr w:type="spellStart"/>
            <w:r w:rsidRPr="008461CB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Fst</w:t>
            </w:r>
            <w:proofErr w:type="spellEnd"/>
            <w:r w:rsidRPr="008461C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Values below diagonal. Probability, </w:t>
            </w:r>
            <w:proofErr w:type="gramStart"/>
            <w:r w:rsidRPr="008461C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(</w:t>
            </w:r>
            <w:proofErr w:type="gramEnd"/>
            <w:r w:rsidRPr="008461C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nd &gt;= data) based on 999 permutations is shown above diagonal.</w:t>
            </w:r>
          </w:p>
        </w:tc>
      </w:tr>
    </w:tbl>
    <w:p w14:paraId="7C467BFE" w14:textId="77777777" w:rsidR="00C81183" w:rsidRPr="008461CB" w:rsidRDefault="00C81183" w:rsidP="00C46546"/>
    <w:sectPr w:rsidR="00C81183" w:rsidRPr="008461CB" w:rsidSect="00D606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00C4D2" w14:textId="77777777" w:rsidR="00050CF4" w:rsidRDefault="00050CF4" w:rsidP="00D60613">
      <w:r>
        <w:separator/>
      </w:r>
    </w:p>
  </w:endnote>
  <w:endnote w:type="continuationSeparator" w:id="0">
    <w:p w14:paraId="0DA61FB4" w14:textId="77777777" w:rsidR="00050CF4" w:rsidRDefault="00050CF4" w:rsidP="00D6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8CF52" w14:textId="77777777" w:rsidR="00050CF4" w:rsidRDefault="00050CF4" w:rsidP="00D60613">
      <w:r>
        <w:separator/>
      </w:r>
    </w:p>
  </w:footnote>
  <w:footnote w:type="continuationSeparator" w:id="0">
    <w:p w14:paraId="2EE3778D" w14:textId="77777777" w:rsidR="00050CF4" w:rsidRDefault="00050CF4" w:rsidP="00D60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2D"/>
    <w:rsid w:val="00050CF4"/>
    <w:rsid w:val="000832A0"/>
    <w:rsid w:val="000F712D"/>
    <w:rsid w:val="00100619"/>
    <w:rsid w:val="001D2833"/>
    <w:rsid w:val="00290071"/>
    <w:rsid w:val="003755BA"/>
    <w:rsid w:val="003E0FE7"/>
    <w:rsid w:val="005126E6"/>
    <w:rsid w:val="00540856"/>
    <w:rsid w:val="006A360C"/>
    <w:rsid w:val="006B761E"/>
    <w:rsid w:val="007761A2"/>
    <w:rsid w:val="008461CB"/>
    <w:rsid w:val="00862796"/>
    <w:rsid w:val="009A153E"/>
    <w:rsid w:val="00A30A49"/>
    <w:rsid w:val="00A6284E"/>
    <w:rsid w:val="00B665FB"/>
    <w:rsid w:val="00C06461"/>
    <w:rsid w:val="00C15DA9"/>
    <w:rsid w:val="00C33C6D"/>
    <w:rsid w:val="00C447F8"/>
    <w:rsid w:val="00C46546"/>
    <w:rsid w:val="00C81183"/>
    <w:rsid w:val="00C92FB4"/>
    <w:rsid w:val="00CC46D2"/>
    <w:rsid w:val="00CE57A9"/>
    <w:rsid w:val="00CF2B8A"/>
    <w:rsid w:val="00D60613"/>
    <w:rsid w:val="00DE31A9"/>
    <w:rsid w:val="00E03329"/>
    <w:rsid w:val="00EC1AE0"/>
    <w:rsid w:val="00EE2DD5"/>
    <w:rsid w:val="00EE518A"/>
    <w:rsid w:val="00F43CE8"/>
    <w:rsid w:val="00FA56EE"/>
    <w:rsid w:val="00FA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16C8F3"/>
  <w15:docId w15:val="{CA8ADE47-6581-4A49-BFBE-364A22819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61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28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2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2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24F50-2AEA-4F9C-96CF-4FEDD6422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9-02-16T03:14:00Z</dcterms:created>
  <dcterms:modified xsi:type="dcterms:W3CDTF">2020-03-26T03:46:00Z</dcterms:modified>
</cp:coreProperties>
</file>